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pPr w:leftFromText="180" w:rightFromText="180" w:vertAnchor="page" w:horzAnchor="margin" w:tblpY="1661"/>
        <w:tblW w:w="5000" w:type="pct"/>
        <w:tblLook w:val="04A0" w:firstRow="1" w:lastRow="0" w:firstColumn="1" w:lastColumn="0" w:noHBand="0" w:noVBand="1"/>
      </w:tblPr>
      <w:tblGrid>
        <w:gridCol w:w="1423"/>
        <w:gridCol w:w="6803"/>
        <w:gridCol w:w="1134"/>
      </w:tblGrid>
      <w:tr w:rsidR="002557EC" w:rsidRPr="00D141AD" w14:paraId="3BF947E9" w14:textId="77777777" w:rsidTr="002D5803">
        <w:trPr>
          <w:trHeight w:val="528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14:paraId="20641EAB" w14:textId="77777777" w:rsidR="002557EC" w:rsidRPr="002A1B51" w:rsidRDefault="002557EC" w:rsidP="002D58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: </w:t>
            </w:r>
            <w:r w:rsidRPr="002A1B51">
              <w:rPr>
                <w:sz w:val="20"/>
                <w:szCs w:val="20"/>
                <w:lang w:val="en-US"/>
              </w:rPr>
              <w:t xml:space="preserve"> </w:t>
            </w:r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terms, Databases search strategies</w:t>
            </w:r>
          </w:p>
        </w:tc>
      </w:tr>
      <w:tr w:rsidR="002557EC" w:rsidRPr="00D141AD" w14:paraId="26999317" w14:textId="77777777" w:rsidTr="002D5803">
        <w:trPr>
          <w:trHeight w:val="528"/>
        </w:trPr>
        <w:tc>
          <w:tcPr>
            <w:tcW w:w="760" w:type="pct"/>
          </w:tcPr>
          <w:p w14:paraId="65487B8D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3634" w:type="pct"/>
          </w:tcPr>
          <w:p w14:paraId="28B8BC1F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  <w:proofErr w:type="spellEnd"/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606" w:type="pct"/>
          </w:tcPr>
          <w:p w14:paraId="5215BA51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1B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 (number of articles, n)</w:t>
            </w:r>
          </w:p>
        </w:tc>
      </w:tr>
      <w:tr w:rsidR="002557EC" w:rsidRPr="002A1B51" w14:paraId="58B54D81" w14:textId="77777777" w:rsidTr="002D5803">
        <w:trPr>
          <w:trHeight w:val="484"/>
        </w:trPr>
        <w:tc>
          <w:tcPr>
            <w:tcW w:w="760" w:type="pct"/>
          </w:tcPr>
          <w:p w14:paraId="6CAC8EC7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  <w:p w14:paraId="32EE55B0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pct"/>
          </w:tcPr>
          <w:p w14:paraId="7C5A2244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"living lab*"[Title/Abstract] AND "dement*"[Title/Abstract] OR "amentia*"[Title/Abstract] OR "cognitive impair*"[Title/Abstract] OR "cognitive defect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 xml:space="preserve">*"[Title/Abstract] OR "amnesia"[Title/Abstract] OR "neurocognitive disorder*"[Title/Abstract] OR "cognition disorder*"[Title/Abstract] OR "traumatic 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psychose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Korsakoff"[Title/Abstract] OR "Huntington"[Title/Abstract] OR "Lewy Body"[Title/Abstract] OR "delirium"[Title/Abstract] OR "aphasia*"[Title/Abstract] OR "apraxia*"[Title/Abstract]) AND ("barrier*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obstacl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challeng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imped*"[Title/Abstract] OR "obstruct"[Title/Abstract] OR "hindrance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interfer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promot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implement*"[Title/Abstract] OR "installation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driver*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stimulat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determinant*"[Title/Abstract] OR "support*"[Title/Abstract] OR "aid"[Title/Abstract] OR "aiding"[Title/Abstract] OR "assist*"[Title/Abstract] OR "help*"[Title/Abstract] OR "</w:t>
            </w:r>
            <w:proofErr w:type="spellStart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enabl</w:t>
            </w:r>
            <w:proofErr w:type="spellEnd"/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*"[Title/Abstract] OR "tool*"[Title/Abstract])</w:t>
            </w:r>
          </w:p>
        </w:tc>
        <w:tc>
          <w:tcPr>
            <w:tcW w:w="606" w:type="pct"/>
          </w:tcPr>
          <w:p w14:paraId="28E18909" w14:textId="77777777" w:rsidR="002557EC" w:rsidRPr="002A1B51" w:rsidRDefault="002557EC" w:rsidP="002D5803">
            <w:pPr>
              <w:jc w:val="center"/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A1B51"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</w:rPr>
              <w:t>n=16</w:t>
            </w:r>
          </w:p>
          <w:p w14:paraId="6F52DB55" w14:textId="77777777" w:rsidR="002557EC" w:rsidRPr="002A1B51" w:rsidRDefault="002557EC" w:rsidP="002D5803">
            <w:pPr>
              <w:jc w:val="center"/>
              <w:rPr>
                <w:rStyle w:val="normaltextrun"/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2557EC" w:rsidRPr="002A1B51" w14:paraId="19317669" w14:textId="77777777" w:rsidTr="002D5803">
        <w:trPr>
          <w:trHeight w:val="506"/>
        </w:trPr>
        <w:tc>
          <w:tcPr>
            <w:tcW w:w="760" w:type="pct"/>
          </w:tcPr>
          <w:p w14:paraId="3E6B30FE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t xml:space="preserve">Web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Science</w:t>
            </w:r>
            <w:proofErr w:type="spellEnd"/>
          </w:p>
        </w:tc>
        <w:tc>
          <w:tcPr>
            <w:tcW w:w="3634" w:type="pct"/>
          </w:tcPr>
          <w:p w14:paraId="31436607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TS=(“living lab*”)) AND TS=(Dement* OR Amentia* OR cognitive impair* OR “cognitive defect" OR Alzheimer* OR amnesia OR neurocognitive disorder* OR cognition disorder* OR traumatic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e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Korsakoff OR Huntington OR "Lewy Body" OR delirium OR Aphasia* OR Apraxia* )) AND TS=(Barrier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ac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leng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ed* OR obstruct OR hindrance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lement* OR installation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river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eterminant* OR support* OR aid OR aiding OR assist* OR help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b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tool* )</w:t>
            </w:r>
          </w:p>
        </w:tc>
        <w:tc>
          <w:tcPr>
            <w:tcW w:w="606" w:type="pct"/>
          </w:tcPr>
          <w:p w14:paraId="01ADE7A6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n=31</w:t>
            </w:r>
          </w:p>
          <w:p w14:paraId="079C7B43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7EC" w:rsidRPr="002A1B51" w14:paraId="18AE57F2" w14:textId="77777777" w:rsidTr="002D5803">
        <w:trPr>
          <w:trHeight w:val="484"/>
        </w:trPr>
        <w:tc>
          <w:tcPr>
            <w:tcW w:w="760" w:type="pct"/>
          </w:tcPr>
          <w:p w14:paraId="1998660A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  <w:proofErr w:type="spellEnd"/>
          </w:p>
        </w:tc>
        <w:tc>
          <w:tcPr>
            <w:tcW w:w="3634" w:type="pct"/>
          </w:tcPr>
          <w:p w14:paraId="068F584D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TLE-ABS-KEY ( ( "living lab*" ) AND ( dement* OR amentia* OR "cognitive impair*" OR "cognitive defect"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amnesia OR "neurocognitive disorder*" OR "cognition disorder*" OR "traumatic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e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sakoff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tington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"Lewy Body" OR delirium ) AND ( barrier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ac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leng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ed* OR obstruct OR hindrance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lement* OR installation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river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eterminant* OR support* OR aid OR aiding OR assist* OR help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b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tool ) )</w:t>
            </w:r>
          </w:p>
        </w:tc>
        <w:tc>
          <w:tcPr>
            <w:tcW w:w="606" w:type="pct"/>
          </w:tcPr>
          <w:p w14:paraId="443B48D1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n=43</w:t>
            </w:r>
          </w:p>
          <w:p w14:paraId="31655D05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7EC" w:rsidRPr="002A1B51" w14:paraId="0C3033ED" w14:textId="77777777" w:rsidTr="002D5803">
        <w:trPr>
          <w:trHeight w:val="484"/>
        </w:trPr>
        <w:tc>
          <w:tcPr>
            <w:tcW w:w="760" w:type="pct"/>
          </w:tcPr>
          <w:p w14:paraId="73708B32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EBSCOhost</w:t>
            </w:r>
            <w:proofErr w:type="spellEnd"/>
          </w:p>
        </w:tc>
        <w:tc>
          <w:tcPr>
            <w:tcW w:w="3634" w:type="pct"/>
          </w:tcPr>
          <w:p w14:paraId="3F98E46A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 “living lab*” AND AB ( Dement* OR Amentia* OR cognitive impair* OR “cognitive defect" OR Alzheimer* OR amnesia OR neurocognitive disorder* OR cognition disorder* OR traumatic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e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Korsakoff OR Huntington OR "Lewy Body" OR delirium OR Aphasia* OR Apraxia* ) AND AB ( Barrier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ac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leng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ed* OR obstruct OR hindrance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lement* OR installation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river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eterminant* OR support* OR aid OR aiding OR assist* OR help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b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tool* )</w:t>
            </w:r>
          </w:p>
          <w:p w14:paraId="677F9C09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14:paraId="2591E3D5" w14:textId="77777777" w:rsidR="002557EC" w:rsidRPr="002A1B51" w:rsidRDefault="002557EC" w:rsidP="002D580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 “living lab*” AND TI ( Dement* OR Amentia* OR cognitive impair* OR “cognitive defect" OR Alzheimer* OR amnesia OR neurocognitive disorder* OR </w:t>
            </w:r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gnition disorder* OR traumatic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e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Korsakoff OR Huntington OR "Lewy Body" OR delirium OR Aphasia* OR Apraxia* ) AND TI ( Barrier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ac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leng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ed* OR obstruct OR hindrance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implement* OR installation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river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determinant* OR support* OR aid OR aiding OR assist* OR help* OR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bl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tool* )</w:t>
            </w:r>
          </w:p>
        </w:tc>
        <w:tc>
          <w:tcPr>
            <w:tcW w:w="606" w:type="pct"/>
          </w:tcPr>
          <w:p w14:paraId="68DE1EB2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13 (11+2)</w:t>
            </w:r>
          </w:p>
          <w:p w14:paraId="2C4C74F9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7EC" w:rsidRPr="002A1B51" w14:paraId="5FFFDBB6" w14:textId="77777777" w:rsidTr="002D5803">
        <w:trPr>
          <w:trHeight w:val="484"/>
        </w:trPr>
        <w:tc>
          <w:tcPr>
            <w:tcW w:w="4394" w:type="pct"/>
            <w:gridSpan w:val="2"/>
          </w:tcPr>
          <w:p w14:paraId="3044B8CE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06" w:type="pct"/>
          </w:tcPr>
          <w:p w14:paraId="57728908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n=103</w:t>
            </w:r>
          </w:p>
        </w:tc>
      </w:tr>
      <w:tr w:rsidR="002557EC" w:rsidRPr="002A1B51" w14:paraId="1D1C3773" w14:textId="77777777" w:rsidTr="002D5803">
        <w:trPr>
          <w:trHeight w:val="484"/>
        </w:trPr>
        <w:tc>
          <w:tcPr>
            <w:tcW w:w="4394" w:type="pct"/>
            <w:gridSpan w:val="2"/>
          </w:tcPr>
          <w:p w14:paraId="759CACDB" w14:textId="77777777" w:rsidR="002557EC" w:rsidRPr="002A1B51" w:rsidRDefault="002557EC" w:rsidP="002D5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removing</w:t>
            </w:r>
            <w:proofErr w:type="spellEnd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duplicates</w:t>
            </w:r>
            <w:proofErr w:type="spellEnd"/>
          </w:p>
        </w:tc>
        <w:tc>
          <w:tcPr>
            <w:tcW w:w="606" w:type="pct"/>
          </w:tcPr>
          <w:p w14:paraId="16A0424D" w14:textId="77777777" w:rsidR="002557EC" w:rsidRPr="002A1B51" w:rsidRDefault="002557EC" w:rsidP="002D5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B51">
              <w:rPr>
                <w:rFonts w:ascii="Times New Roman" w:hAnsi="Times New Roman" w:cs="Times New Roman"/>
                <w:sz w:val="20"/>
                <w:szCs w:val="20"/>
              </w:rPr>
              <w:t>n=54</w:t>
            </w:r>
          </w:p>
        </w:tc>
      </w:tr>
    </w:tbl>
    <w:p w14:paraId="568B1FD5" w14:textId="77777777" w:rsidR="00B3466D" w:rsidRPr="002557EC" w:rsidRDefault="00B3466D" w:rsidP="002557EC"/>
    <w:sectPr w:rsidR="00B3466D" w:rsidRPr="00255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DC8"/>
    <w:rsid w:val="00067BB6"/>
    <w:rsid w:val="00073DC8"/>
    <w:rsid w:val="00095CE0"/>
    <w:rsid w:val="000B01FD"/>
    <w:rsid w:val="001577FC"/>
    <w:rsid w:val="002557EC"/>
    <w:rsid w:val="0026190A"/>
    <w:rsid w:val="002D43BF"/>
    <w:rsid w:val="002E2030"/>
    <w:rsid w:val="003200D3"/>
    <w:rsid w:val="003831E8"/>
    <w:rsid w:val="003A50E7"/>
    <w:rsid w:val="003E6977"/>
    <w:rsid w:val="00513D43"/>
    <w:rsid w:val="0059627F"/>
    <w:rsid w:val="0060116D"/>
    <w:rsid w:val="00673902"/>
    <w:rsid w:val="00782E7A"/>
    <w:rsid w:val="00792710"/>
    <w:rsid w:val="008856EC"/>
    <w:rsid w:val="00895E33"/>
    <w:rsid w:val="0090253E"/>
    <w:rsid w:val="009243C3"/>
    <w:rsid w:val="00967AE4"/>
    <w:rsid w:val="009E31BF"/>
    <w:rsid w:val="00AB33BF"/>
    <w:rsid w:val="00AE7FC1"/>
    <w:rsid w:val="00B3466D"/>
    <w:rsid w:val="00CA03E8"/>
    <w:rsid w:val="00CE76F9"/>
    <w:rsid w:val="00D30CE6"/>
    <w:rsid w:val="00D73B4F"/>
    <w:rsid w:val="00D73DEF"/>
    <w:rsid w:val="00DA5E60"/>
    <w:rsid w:val="00DC06F7"/>
    <w:rsid w:val="00DE5F7F"/>
    <w:rsid w:val="00E86C8D"/>
    <w:rsid w:val="00FA30CB"/>
    <w:rsid w:val="57B8E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892E9"/>
  <w15:chartTrackingRefBased/>
  <w15:docId w15:val="{5DB1BB44-9459-4BA1-B7B4-33B6AAD4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7EC"/>
    <w:pPr>
      <w:suppressAutoHyphens/>
      <w:autoSpaceDE w:val="0"/>
      <w:autoSpaceDN w:val="0"/>
      <w:spacing w:line="256" w:lineRule="auto"/>
    </w:pPr>
    <w:rPr>
      <w:rFonts w:ascii="Calibri" w:eastAsia="Calibri" w:hAnsi="Calibri" w:cs="Calibri"/>
      <w:kern w:val="0"/>
      <w:lang w:val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073DC8"/>
    <w:pPr>
      <w:keepNext/>
      <w:keepLines/>
      <w:suppressAutoHyphens w:val="0"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73DC8"/>
    <w:pPr>
      <w:keepNext/>
      <w:keepLines/>
      <w:suppressAutoHyphens w:val="0"/>
      <w:autoSpaceDE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73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73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73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73DC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73DC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73D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73DC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73D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73D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73DC8"/>
    <w:pPr>
      <w:suppressAutoHyphens w:val="0"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73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73DC8"/>
    <w:pPr>
      <w:numPr>
        <w:ilvl w:val="1"/>
      </w:numPr>
      <w:suppressAutoHyphens w:val="0"/>
      <w:autoSpaceDE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73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73DC8"/>
    <w:pPr>
      <w:suppressAutoHyphens w:val="0"/>
      <w:autoSpaceDE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73DC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73DC8"/>
    <w:pPr>
      <w:suppressAutoHyphens w:val="0"/>
      <w:autoSpaceDE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073DC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73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73DC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73DC8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073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73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Tipodeletrapredefinidodopargrafo"/>
    <w:rsid w:val="00673902"/>
  </w:style>
  <w:style w:type="character" w:customStyle="1" w:styleId="eop">
    <w:name w:val="eop"/>
    <w:basedOn w:val="Tipodeletrapredefinidodopargrafo"/>
    <w:rsid w:val="00673902"/>
  </w:style>
  <w:style w:type="character" w:styleId="Refdecomentrio">
    <w:name w:val="annotation reference"/>
    <w:basedOn w:val="Tipodeletrapredefinidodopargrafo"/>
    <w:uiPriority w:val="99"/>
    <w:semiHidden/>
    <w:unhideWhenUsed/>
    <w:rsid w:val="009E31B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9E31BF"/>
    <w:pPr>
      <w:suppressAutoHyphens w:val="0"/>
      <w:autoSpaceDE/>
      <w:autoSpaceDN/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E31B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E31B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E31BF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9E31BF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9E31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22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2da67dc-d040-4935-9dc9-7ec253dcd00b" xsi:nil="true"/>
    <lcf76f155ced4ddcb4097134ff3c332f xmlns="3a7afd87-2382-4b48-bfaa-e52714e87ee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47BDCB1EDBEA446903EEBC6CEFAABB2" ma:contentTypeVersion="15" ma:contentTypeDescription="Criar um novo documento." ma:contentTypeScope="" ma:versionID="39c505ba676b46eca2e6c385ef4ba295">
  <xsd:schema xmlns:xsd="http://www.w3.org/2001/XMLSchema" xmlns:xs="http://www.w3.org/2001/XMLSchema" xmlns:p="http://schemas.microsoft.com/office/2006/metadata/properties" xmlns:ns2="f2da67dc-d040-4935-9dc9-7ec253dcd00b" xmlns:ns3="3a7afd87-2382-4b48-bfaa-e52714e87ee8" targetNamespace="http://schemas.microsoft.com/office/2006/metadata/properties" ma:root="true" ma:fieldsID="d2c41388fe9c057130f01eeb795b4eb5" ns2:_="" ns3:_="">
    <xsd:import namespace="f2da67dc-d040-4935-9dc9-7ec253dcd00b"/>
    <xsd:import namespace="3a7afd87-2382-4b48-bfaa-e52714e87ee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DateTaken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da67dc-d040-4935-9dc9-7ec253dcd0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2f8a728-95a6-4ceb-8665-8ec6c2f9d6c3}" ma:internalName="TaxCatchAll" ma:showField="CatchAllData" ma:web="f2da67dc-d040-4935-9dc9-7ec253dcd0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afd87-2382-4b48-bfaa-e52714e87e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Etiquetas de Imagem" ma:readOnly="false" ma:fieldId="{5cf76f15-5ced-4ddc-b409-7134ff3c332f}" ma:taxonomyMulti="true" ma:sspId="dfcbdd99-737b-40f1-80c9-021e8a5a86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74B5EA-39AC-4E3E-B069-DFCD5FE017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6E6B42-2C85-439A-904B-1A2275208F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494B8E-5FFF-4540-B7F4-116C2FD43A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 Figueiredo</dc:creator>
  <cp:keywords/>
  <dc:description/>
  <cp:lastModifiedBy>Sara Alves</cp:lastModifiedBy>
  <cp:revision>3</cp:revision>
  <cp:lastPrinted>2024-10-01T09:13:00Z</cp:lastPrinted>
  <dcterms:created xsi:type="dcterms:W3CDTF">2025-03-21T10:01:00Z</dcterms:created>
  <dcterms:modified xsi:type="dcterms:W3CDTF">2025-03-2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7BDCB1EDBEA446903EEBC6CEFAABB2</vt:lpwstr>
  </property>
</Properties>
</file>